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8C45E" w14:textId="05F6B605" w:rsidR="00D9451E" w:rsidRDefault="00D9451E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Table S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5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- Empirical </w:t>
      </w:r>
      <w:r>
        <w:rPr>
          <w:rFonts w:asciiTheme="majorBidi" w:hAnsiTheme="majorBidi" w:cstheme="majorBidi"/>
          <w:b/>
          <w:color w:val="auto"/>
          <w:sz w:val="22"/>
          <w:szCs w:val="22"/>
        </w:rPr>
        <w:t>Reflection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 xml:space="preserve"> Coefficient (</w:t>
      </w:r>
      <w:r w:rsidRPr="00AA0326">
        <w:rPr>
          <w:rFonts w:asciiTheme="majorBidi" w:hAnsiTheme="majorBidi" w:cstheme="majorBidi"/>
          <w:b/>
          <w:i/>
          <w:iCs/>
          <w:color w:val="auto"/>
          <w:sz w:val="22"/>
          <w:szCs w:val="22"/>
        </w:rPr>
        <w:t>C</w:t>
      </w:r>
      <w:r>
        <w:rPr>
          <w:rFonts w:asciiTheme="majorBidi" w:hAnsiTheme="majorBidi" w:cstheme="majorBidi"/>
          <w:b/>
          <w:i/>
          <w:iCs/>
          <w:color w:val="auto"/>
          <w:sz w:val="22"/>
          <w:szCs w:val="22"/>
          <w:vertAlign w:val="subscript"/>
        </w:rPr>
        <w:t>R</w:t>
      </w:r>
      <w:r w:rsidRPr="00AA0326">
        <w:rPr>
          <w:rFonts w:asciiTheme="majorBidi" w:hAnsiTheme="majorBidi" w:cstheme="majorBidi"/>
          <w:b/>
          <w:color w:val="auto"/>
          <w:sz w:val="22"/>
          <w:szCs w:val="22"/>
        </w:rPr>
        <w:t>)</w:t>
      </w:r>
      <w:r w:rsidR="00B744C4">
        <w:rPr>
          <w:rFonts w:asciiTheme="majorBidi" w:hAnsiTheme="majorBidi" w:cstheme="majorBidi"/>
          <w:b/>
          <w:color w:val="auto"/>
          <w:sz w:val="22"/>
          <w:szCs w:val="22"/>
        </w:rPr>
        <w:t xml:space="preserve"> </w:t>
      </w:r>
      <w:r w:rsidR="00B744C4" w:rsidRPr="001D4890">
        <w:rPr>
          <w:rFonts w:asciiTheme="majorBidi" w:hAnsiTheme="majorBidi" w:cstheme="majorBidi"/>
          <w:b/>
          <w:color w:val="auto"/>
          <w:sz w:val="22"/>
          <w:szCs w:val="22"/>
        </w:rPr>
        <w:t>Calculated from the Empirical Model</w:t>
      </w:r>
    </w:p>
    <w:tbl>
      <w:tblPr>
        <w:tblW w:w="7670" w:type="dxa"/>
        <w:jc w:val="center"/>
        <w:tblLook w:val="04A0" w:firstRow="1" w:lastRow="0" w:firstColumn="1" w:lastColumn="0" w:noHBand="0" w:noVBand="1"/>
      </w:tblPr>
      <w:tblGrid>
        <w:gridCol w:w="586"/>
        <w:gridCol w:w="566"/>
        <w:gridCol w:w="1205"/>
        <w:gridCol w:w="566"/>
        <w:gridCol w:w="1205"/>
        <w:gridCol w:w="566"/>
        <w:gridCol w:w="1205"/>
        <w:gridCol w:w="566"/>
        <w:gridCol w:w="1205"/>
      </w:tblGrid>
      <w:tr w:rsidR="0036164B" w:rsidRPr="009B54DA" w14:paraId="157661E2" w14:textId="77777777" w:rsidTr="0036164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8DDC9" w14:textId="77777777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E7734" w14:textId="3DCF1DE6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>
              <w:rPr>
                <w:rFonts w:asciiTheme="majorBidi" w:hAnsiTheme="majorBidi" w:cstheme="majorBidi"/>
                <w:b/>
                <w:bCs/>
              </w:rPr>
              <w:t>0</w:t>
            </w:r>
            <w:r w:rsidRPr="009B54DA">
              <w:rPr>
                <w:rFonts w:asciiTheme="majorBidi" w:hAnsiTheme="majorBidi" w:cstheme="majorBidi"/>
                <w:b/>
                <w:bCs/>
              </w:rPr>
              <w:t>.667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78CE6" w14:textId="55E10531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</w:t>
            </w:r>
            <w:r>
              <w:rPr>
                <w:rFonts w:asciiTheme="majorBidi" w:hAnsiTheme="majorBidi" w:cstheme="majorBidi"/>
                <w:b/>
                <w:bCs/>
              </w:rPr>
              <w:t>000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0E7C0" w14:textId="01105142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</w:t>
            </w:r>
            <w:r>
              <w:rPr>
                <w:rFonts w:asciiTheme="majorBidi" w:hAnsiTheme="majorBidi" w:cstheme="majorBidi"/>
                <w:b/>
                <w:bCs/>
              </w:rPr>
              <w:t>333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9D1D36" w14:textId="3B054CB6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d/h = </w:t>
            </w:r>
            <w:r w:rsidRPr="009B54DA">
              <w:rPr>
                <w:rFonts w:asciiTheme="majorBidi" w:hAnsiTheme="majorBidi" w:cstheme="majorBidi"/>
                <w:b/>
                <w:bCs/>
              </w:rPr>
              <w:t>1.667</w:t>
            </w:r>
          </w:p>
        </w:tc>
      </w:tr>
      <w:tr w:rsidR="0036164B" w:rsidRPr="009B54DA" w14:paraId="0449FE48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06FC9" w14:textId="77777777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3D6C3B" w14:textId="77777777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0193E" w14:textId="70EADFC0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55863" w14:textId="77777777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8D5E80" w14:textId="7A22DF21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F2E1D" w14:textId="77777777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6BEC83" w14:textId="1FABA8FF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D2AB2" w14:textId="77777777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B/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0F6D5" w14:textId="012B79E3" w:rsidR="0036164B" w:rsidRPr="009B54DA" w:rsidRDefault="0036164B" w:rsidP="00AD3250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R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 xml:space="preserve">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>(Empirical)</w:t>
            </w:r>
          </w:p>
        </w:tc>
      </w:tr>
      <w:tr w:rsidR="0036164B" w:rsidRPr="009B54DA" w14:paraId="704F5B1F" w14:textId="77777777" w:rsidTr="0036164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CCCC6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89FBE" w14:textId="75CB1B7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1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7D693" w14:textId="01D944A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FB6D9" w14:textId="05286F0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0565DC" w14:textId="3149F7F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216278" w14:textId="3CFF684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EE81B" w14:textId="70600A3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B1A2B" w14:textId="5B535CC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566A4" w14:textId="444B74C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09</w:t>
            </w:r>
          </w:p>
        </w:tc>
      </w:tr>
      <w:tr w:rsidR="0036164B" w:rsidRPr="009B54DA" w14:paraId="3DF54785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A149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32C16" w14:textId="072BE68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BEFE8" w14:textId="29DD263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6F7697" w14:textId="7DBAD48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0D733B" w14:textId="1AF30A3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A8801" w14:textId="2F7441D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586E0" w14:textId="5D02018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40F8C" w14:textId="1DCC0A0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D79829" w14:textId="217FCF0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09</w:t>
            </w:r>
          </w:p>
        </w:tc>
      </w:tr>
      <w:tr w:rsidR="0036164B" w:rsidRPr="009B54DA" w14:paraId="22FD7360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7F01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A5F9FF" w14:textId="240FDC7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814D7" w14:textId="1C48546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D43C2C" w14:textId="78DAA86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EF72FF" w14:textId="568C21C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B6FC2" w14:textId="31022BD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4A25F" w14:textId="695775F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602DC" w14:textId="3F37090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CA046" w14:textId="55C8A32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2</w:t>
            </w:r>
          </w:p>
        </w:tc>
      </w:tr>
      <w:tr w:rsidR="0036164B" w:rsidRPr="009B54DA" w14:paraId="263020A8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FEA76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2A0BC" w14:textId="1DDB9F5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B691B6" w14:textId="19A7451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0DEA4" w14:textId="58F998C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AF86E" w14:textId="33EC40E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9944F" w14:textId="5B549C4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FB7A2" w14:textId="0465090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490D4" w14:textId="0D2832F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B17DB4" w14:textId="2D293B8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4</w:t>
            </w:r>
          </w:p>
        </w:tc>
      </w:tr>
      <w:tr w:rsidR="0036164B" w:rsidRPr="009B54DA" w14:paraId="3163D0B2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A4B3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82E6E" w14:textId="4113467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BA013" w14:textId="749948C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8DE21" w14:textId="098301C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92995" w14:textId="4A9FBA2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D27F3" w14:textId="3317C6A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83ADA" w14:textId="224809C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967D1B" w14:textId="21DD90C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EA9C6" w14:textId="5E0C188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7</w:t>
            </w:r>
          </w:p>
        </w:tc>
      </w:tr>
      <w:tr w:rsidR="0036164B" w:rsidRPr="009B54DA" w14:paraId="2E692381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063E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E6098" w14:textId="378964C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7781E" w14:textId="054F6BE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2805F2" w14:textId="6CB5EAB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62954" w14:textId="404B3B9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C40AD" w14:textId="40AB93F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29680" w14:textId="3054D47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74866A" w14:textId="111541E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FAC13" w14:textId="0E99F92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0</w:t>
            </w:r>
          </w:p>
        </w:tc>
      </w:tr>
      <w:tr w:rsidR="0036164B" w:rsidRPr="009B54DA" w14:paraId="7E8E195C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3D419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C7A74" w14:textId="52EBCCD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3B876" w14:textId="15E2C8E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88EF0" w14:textId="213AEEF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CE5286" w14:textId="14BFCC6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0D43E" w14:textId="4168153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289B7" w14:textId="00344CC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CA131D" w14:textId="43F7A40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BFEE2" w14:textId="142A9E9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2</w:t>
            </w:r>
          </w:p>
        </w:tc>
      </w:tr>
      <w:tr w:rsidR="0036164B" w:rsidRPr="009B54DA" w14:paraId="334CEF56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FE8E4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464014" w14:textId="38413CF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08081" w14:textId="6459A32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EB0E1" w14:textId="1D104F2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C9B07" w14:textId="597D5D8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45B00" w14:textId="7172349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055CE" w14:textId="5564629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988632" w14:textId="4211EC3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96323" w14:textId="31D8B16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3</w:t>
            </w:r>
          </w:p>
        </w:tc>
      </w:tr>
      <w:tr w:rsidR="0036164B" w:rsidRPr="009B54DA" w14:paraId="2588E99F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683DF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7DBC62" w14:textId="5DD5149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662F5" w14:textId="4898B5C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DF41C5" w14:textId="397AD53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13B03" w14:textId="56E5066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1AFDD" w14:textId="0726366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93858" w14:textId="2683F50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3669B" w14:textId="611A697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DA467" w14:textId="0165E61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4</w:t>
            </w:r>
          </w:p>
        </w:tc>
      </w:tr>
      <w:tr w:rsidR="0036164B" w:rsidRPr="009B54DA" w14:paraId="71D6A51D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74950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43FA7" w14:textId="2583AEA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014F78" w14:textId="106D3F6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5262AB" w14:textId="2B334E5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8C2648" w14:textId="5259116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A57751" w14:textId="2F5C297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CAF54" w14:textId="5987666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CEEBFB" w14:textId="3D3861A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EC506F" w14:textId="0D4D498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6</w:t>
            </w:r>
          </w:p>
        </w:tc>
      </w:tr>
      <w:tr w:rsidR="0036164B" w:rsidRPr="009B54DA" w14:paraId="6F89B8E5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92DDD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15983" w14:textId="4A26435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A032E6" w14:textId="386F6D0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CDA7C0" w14:textId="3DFD112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76BF65" w14:textId="0E57223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994E60" w14:textId="3A6FA36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433DB1" w14:textId="3892101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29AD2" w14:textId="690A448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76C7D" w14:textId="391817D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7</w:t>
            </w:r>
          </w:p>
        </w:tc>
      </w:tr>
      <w:tr w:rsidR="0036164B" w:rsidRPr="009B54DA" w14:paraId="503303FA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1FF5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E1A9BD" w14:textId="25B6275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1DE2EA" w14:textId="7D17E54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70CF0" w14:textId="3FC7795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A1C50" w14:textId="03D8575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3D1BA0" w14:textId="5680994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FDDF2B" w14:textId="4999F5A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7251A" w14:textId="6C57F61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13F1E1" w14:textId="3FCEB4C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8</w:t>
            </w:r>
          </w:p>
        </w:tc>
      </w:tr>
      <w:tr w:rsidR="0036164B" w:rsidRPr="009B54DA" w14:paraId="30C10D2C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C7359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51FBE4" w14:textId="18C42A4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32988" w14:textId="761DA38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ED2C3C" w14:textId="1D9AA45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76FB8" w14:textId="7FA4E6A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E59F2A" w14:textId="3271BAF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DBBBA" w14:textId="6558FA2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7BA04" w14:textId="77FABF6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6780B3" w14:textId="67CBCFE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9</w:t>
            </w:r>
          </w:p>
        </w:tc>
      </w:tr>
      <w:tr w:rsidR="0036164B" w:rsidRPr="009B54DA" w14:paraId="455A29FE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32906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E9B56D" w14:textId="6A178D3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92499" w14:textId="7C9E8BD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9DCCE2" w14:textId="7431C59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C51E1" w14:textId="17D7CFD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DE1D5F" w14:textId="21812AE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273E1" w14:textId="1D6EDC7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46B9D" w14:textId="10F3C66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C6D4F" w14:textId="2E737AD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0</w:t>
            </w:r>
          </w:p>
        </w:tc>
      </w:tr>
      <w:tr w:rsidR="0036164B" w:rsidRPr="009B54DA" w14:paraId="59679D89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DB41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2D0842" w14:textId="6967E1B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EB005" w14:textId="493ACAE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47004">
              <w:t>0.8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35A26" w14:textId="4D4D498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26B19" w14:textId="04BB943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512B5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138B53" w14:textId="410BDE8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812ED" w14:textId="779BE31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FAF798" w14:textId="1F3CBC5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D4B8A" w14:textId="0A26C6D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1</w:t>
            </w:r>
          </w:p>
        </w:tc>
      </w:tr>
      <w:tr w:rsidR="0036164B" w:rsidRPr="009B54DA" w14:paraId="5D902762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377A5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1DDD7" w14:textId="50C861A8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4AB3EE" w14:textId="1AD367DF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57E43" w14:textId="2B31C0B2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512B5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7DCC5A" w14:textId="3B607256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5512B5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598D2" w14:textId="326414D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04BD62" w14:textId="316475D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EB6757"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24B8A" w14:textId="0CA7EEA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24E5C8" w14:textId="27C9038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1</w:t>
            </w:r>
          </w:p>
        </w:tc>
      </w:tr>
      <w:tr w:rsidR="0036164B" w:rsidRPr="009B54DA" w14:paraId="4F215E04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3D302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02EFF6" w14:textId="0684B09D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09C46" w14:textId="32575122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82849" w14:textId="13D090E3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1744E9" w14:textId="671147B5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BB6202" w14:textId="7609027B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B6757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99B0A" w14:textId="6F1619D5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EB6757"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D7931" w14:textId="6599715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D727DE" w14:textId="29154BF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A7B8E">
              <w:t>0.32</w:t>
            </w:r>
          </w:p>
        </w:tc>
      </w:tr>
      <w:tr w:rsidR="0036164B" w:rsidRPr="009B54DA" w14:paraId="23901318" w14:textId="77777777" w:rsidTr="0036164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0AEB9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2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BBEEE" w14:textId="55DABB8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1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A56C0E" w14:textId="76C0F76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2F3D76" w14:textId="43B3745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B49CBF" w14:textId="0F56908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E1591" w14:textId="653CFF3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152645" w14:textId="4627F9A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69CB5B" w14:textId="19A1436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1A71E4" w14:textId="5F82144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1</w:t>
            </w:r>
          </w:p>
        </w:tc>
      </w:tr>
      <w:tr w:rsidR="0036164B" w:rsidRPr="009B54DA" w14:paraId="30B50F43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93C55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CC870F" w14:textId="63DF417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E8451" w14:textId="1FFA0AD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86DB89" w14:textId="06F3F0B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F3AFA" w14:textId="7847744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E63721" w14:textId="06A04D2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77617" w14:textId="423C5BA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A4219" w14:textId="1C51D63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528B41" w14:textId="4347E98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0</w:t>
            </w:r>
          </w:p>
        </w:tc>
      </w:tr>
      <w:tr w:rsidR="0036164B" w:rsidRPr="009B54DA" w14:paraId="2C451A81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73E3B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B1C72" w14:textId="567EBB9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38BFB" w14:textId="35C5B0B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DD775" w14:textId="68455E6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1E6232" w14:textId="37CBC16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9FDFD" w14:textId="20962BC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A8A92" w14:textId="5A95886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2E533" w14:textId="38D5F02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D0066" w14:textId="7AD4D7A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7</w:t>
            </w:r>
          </w:p>
        </w:tc>
      </w:tr>
      <w:tr w:rsidR="0036164B" w:rsidRPr="009B54DA" w14:paraId="7E3B6F8F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68B58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CAFEB" w14:textId="7C19C40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49532" w14:textId="1608EC9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2C9361" w14:textId="1EC6F65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8C50C" w14:textId="3D32980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9C120A" w14:textId="359FE10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DC6127" w14:textId="719A547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87C305" w14:textId="52620B2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CE1B2" w14:textId="1661CB4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0</w:t>
            </w:r>
          </w:p>
        </w:tc>
      </w:tr>
      <w:tr w:rsidR="0036164B" w:rsidRPr="009B54DA" w14:paraId="0361D202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3B191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2FE1D0" w14:textId="6F68AA8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80B913" w14:textId="50FFFF4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4903FD" w14:textId="58FFBBF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DB7D6" w14:textId="091FA1E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24EC2" w14:textId="48A657E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68FA1" w14:textId="4BBBCD8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810408" w14:textId="40BF95D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BE94DE" w14:textId="2021017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2</w:t>
            </w:r>
          </w:p>
        </w:tc>
      </w:tr>
      <w:tr w:rsidR="0036164B" w:rsidRPr="009B54DA" w14:paraId="53B9CCAC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24388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5AA12" w14:textId="07F1119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56C91" w14:textId="04D3A20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2EF4F" w14:textId="1D923DE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E3B994" w14:textId="6486ADF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533185" w14:textId="7EC9BDA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DD59C1" w14:textId="06BAAE1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9249F" w14:textId="2D41976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83659" w14:textId="4AC5493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4</w:t>
            </w:r>
          </w:p>
        </w:tc>
      </w:tr>
      <w:tr w:rsidR="0036164B" w:rsidRPr="009B54DA" w14:paraId="179B689F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DC23F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1A39B" w14:textId="45FC760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E8813E" w14:textId="435F9AC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B2E99B" w14:textId="1DCD24A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9428A1" w14:textId="395550E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77A02" w14:textId="42B4A70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F5FB09" w14:textId="5A3CCDF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AC809A" w14:textId="0D97BC3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729A70" w14:textId="34A56C5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6</w:t>
            </w:r>
          </w:p>
        </w:tc>
      </w:tr>
      <w:tr w:rsidR="0036164B" w:rsidRPr="009B54DA" w14:paraId="0BCDED9B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95C80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E71F1" w14:textId="45C1F90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DE3AE" w14:textId="3752592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2472CF" w14:textId="190D165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7309D" w14:textId="65FE1FB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80EFAB" w14:textId="69B5757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59EDD0" w14:textId="6293BFF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051350" w14:textId="493A258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6F3EEE" w14:textId="5203E88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7</w:t>
            </w:r>
          </w:p>
        </w:tc>
      </w:tr>
      <w:tr w:rsidR="0036164B" w:rsidRPr="009B54DA" w14:paraId="5EE89B7B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10F2C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01034" w14:textId="6D33317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33C0D" w14:textId="41840F8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3A4C7" w14:textId="61141F6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F121E" w14:textId="59A96B4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6C777" w14:textId="5937DB6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68C11" w14:textId="6A46A11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8477D" w14:textId="7AFC493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D8809" w14:textId="1119F4F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9</w:t>
            </w:r>
          </w:p>
        </w:tc>
      </w:tr>
      <w:tr w:rsidR="0036164B" w:rsidRPr="009B54DA" w14:paraId="205BB2C6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1B233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3E1351" w14:textId="0254717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76967" w14:textId="11E56A0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38375" w14:textId="5384805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A1E7D4" w14:textId="3523CB8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77C25" w14:textId="329F9CB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D5C6D5" w14:textId="6FD2207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9AFEB" w14:textId="2BD786E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068A8" w14:textId="782770B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0</w:t>
            </w:r>
          </w:p>
        </w:tc>
      </w:tr>
      <w:tr w:rsidR="0036164B" w:rsidRPr="009B54DA" w14:paraId="36308D56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6232D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07FF7" w14:textId="2920DD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4E301F" w14:textId="744AFA8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990F52" w14:textId="394386A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D3726" w14:textId="418D4E0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D9582F" w14:textId="6B34A5F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9A15D" w14:textId="27C79D2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D046D9" w14:textId="1C1D11D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B35E2D" w14:textId="6EA18F6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1</w:t>
            </w:r>
          </w:p>
        </w:tc>
      </w:tr>
      <w:tr w:rsidR="0036164B" w:rsidRPr="009B54DA" w14:paraId="64DB27C5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ADD6E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DB6DA" w14:textId="7B79FDA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15BBC" w14:textId="683E4D0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D90EB1" w14:textId="64F7EE1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5669C2" w14:textId="5F12747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40BD9" w14:textId="2FE38BE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9C073" w14:textId="7062B3B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8FB61" w14:textId="4707045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F44B1" w14:textId="580FE42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2</w:t>
            </w:r>
          </w:p>
        </w:tc>
      </w:tr>
      <w:tr w:rsidR="0036164B" w:rsidRPr="009B54DA" w14:paraId="7EDD6F50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198DE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2507E" w14:textId="391DD56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66A6C4" w14:textId="05BD475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1883D3" w14:textId="620B1A7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AEA36" w14:textId="26B6C1C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7FE1A" w14:textId="15952E7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9D136" w14:textId="5302412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BF011" w14:textId="74AFAB8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68BC9" w14:textId="32CD156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2</w:t>
            </w:r>
          </w:p>
        </w:tc>
      </w:tr>
      <w:tr w:rsidR="0036164B" w:rsidRPr="009B54DA" w14:paraId="1D8563C9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45357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DED13" w14:textId="49677D8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3CC53D" w14:textId="478AF82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67B06C" w14:textId="4C35FC3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34F1C" w14:textId="214DA68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DEC10A" w14:textId="188B248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67E847" w14:textId="5F25EBD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46C423" w14:textId="00BB9A1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C0D43" w14:textId="7854021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F740E2">
              <w:t>0.33</w:t>
            </w:r>
          </w:p>
        </w:tc>
      </w:tr>
      <w:tr w:rsidR="0036164B" w:rsidRPr="009B54DA" w14:paraId="7F7A9D23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1E273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692ABF" w14:textId="395FA44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3B308" w14:textId="6D1D8DF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83C82" w14:textId="3AF9983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24F53B" w14:textId="7A06281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79563B">
              <w:t>0.3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E0AE87" w14:textId="4CD5388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7854C" w14:textId="5F3D6D3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1BCD4" w14:textId="466A4DF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ED163C" w14:textId="3B9B0EB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36164B" w:rsidRPr="009B54DA" w14:paraId="70127261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B4167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8D65F" w14:textId="21DB5C4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E5FE0" w14:textId="3974A33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2F3704">
              <w:t>0.7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60DFE7" w14:textId="3FD8069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E2FF1" w14:textId="3816886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9203F3" w14:textId="529397A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1EF6CA" w14:textId="7F98707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C4388"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E9E1D" w14:textId="778BF21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44972" w14:textId="773E3A3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36164B" w:rsidRPr="009B54DA" w14:paraId="6C94A4CA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AD686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C479B8" w14:textId="283245D8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CC06F" w14:textId="6B661F6D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F18CD" w14:textId="1D077735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88F76" w14:textId="5D808B3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458B7" w14:textId="16207B94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C4388">
              <w:t>0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6240C" w14:textId="43EA6706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AC4388"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1BF72" w14:textId="44F07C9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1.2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55A43" w14:textId="44AA6BC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1</w:t>
            </w:r>
          </w:p>
        </w:tc>
      </w:tr>
      <w:tr w:rsidR="0036164B" w:rsidRPr="009B54DA" w14:paraId="7DCE11CA" w14:textId="77777777" w:rsidTr="0036164B">
        <w:trPr>
          <w:trHeight w:val="300"/>
          <w:jc w:val="center"/>
        </w:trPr>
        <w:tc>
          <w:tcPr>
            <w:tcW w:w="5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2BB51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0.04 &lt; 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H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val="en-MY" w:eastAsia="en-MY"/>
              </w:rPr>
              <w:t>i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en-MY" w:eastAsia="en-MY"/>
              </w:rPr>
              <w:t>/L</w:t>
            </w:r>
            <w:r w:rsidRPr="009B54DA"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  <w:t xml:space="preserve"> ≤ 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8D57D" w14:textId="625015A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1.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328381" w14:textId="0F0BF1D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EBBB49" w14:textId="44755F9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F92C79" w14:textId="7E0DA56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2C0BCC" w14:textId="6978D0C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1.2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5E8AB" w14:textId="5FEA2D9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0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EBCC73" w14:textId="58F68AF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2E5DB7" w14:textId="0DBD0B4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09</w:t>
            </w:r>
          </w:p>
        </w:tc>
      </w:tr>
      <w:tr w:rsidR="0036164B" w:rsidRPr="009B54DA" w14:paraId="1C12E5EE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D6A31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FC4B8" w14:textId="584A65B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9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FAFBDC" w14:textId="224062D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9D0BC7" w14:textId="6C8F9C1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95EAE9" w14:textId="24C519D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61A537" w14:textId="35E3AB1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748C7" w14:textId="4BB9FCE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0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FFE1FF" w14:textId="2867178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7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FBB57" w14:textId="41B6FE1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1</w:t>
            </w:r>
          </w:p>
        </w:tc>
      </w:tr>
      <w:tr w:rsidR="0036164B" w:rsidRPr="009B54DA" w14:paraId="022D4049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B8F77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B7DF5" w14:textId="1B1B904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8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8B7B6" w14:textId="707D31D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AC8B39" w14:textId="387D61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7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C93B32" w14:textId="4B37D77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F0DFCE" w14:textId="3927A04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9C3336" w14:textId="4B7E6B6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0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56D84" w14:textId="243DCDE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6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911DB3" w14:textId="718E869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4</w:t>
            </w:r>
          </w:p>
        </w:tc>
      </w:tr>
      <w:tr w:rsidR="0036164B" w:rsidRPr="009B54DA" w14:paraId="19F0BE81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7E559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F63CFB" w14:textId="0DED87A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5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10387" w14:textId="1D55200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A12BF6" w14:textId="3852BCB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A4536" w14:textId="5C48D8F9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DF738" w14:textId="4BEAD11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4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DD024" w14:textId="678AD3D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B6B178" w14:textId="03CE536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5CF35B" w14:textId="6656902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7</w:t>
            </w:r>
          </w:p>
        </w:tc>
      </w:tr>
      <w:tr w:rsidR="0036164B" w:rsidRPr="009B54DA" w14:paraId="0B9A6C46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9298A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B6256" w14:textId="65B97E0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934E7" w14:textId="5D391B8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F67AB" w14:textId="71B8AE8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BB96CF" w14:textId="392782C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566A0" w14:textId="53EE391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78CDAD" w14:textId="0DEABDE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774083" w14:textId="21E6148C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10ADC" w14:textId="5E6829D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19</w:t>
            </w:r>
          </w:p>
        </w:tc>
      </w:tr>
      <w:tr w:rsidR="0036164B" w:rsidRPr="009B54DA" w14:paraId="2B6B7369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85E72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C0AEB" w14:textId="72E3202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4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C24FF" w14:textId="7D0C47E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5E6088">
              <w:t>0.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F431F6" w14:textId="3BD1B80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5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BB722" w14:textId="748AEF5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D6638" w14:textId="0184A32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6FD83" w14:textId="541738F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8882B3" w14:textId="5D19BC9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41B939" w14:textId="02D1E20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0</w:t>
            </w:r>
          </w:p>
        </w:tc>
      </w:tr>
      <w:tr w:rsidR="0036164B" w:rsidRPr="009B54DA" w14:paraId="33304089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7435B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1FED72" w14:textId="480C3BD4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A7C72D" w14:textId="60549B62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0E43D" w14:textId="110BD25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4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B2809" w14:textId="374FBB1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3B8E73" w14:textId="19F09BA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D39B2D" w14:textId="51BCCB1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F4CA09" w14:textId="48DA105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3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D9A2B" w14:textId="1B0DC9E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3</w:t>
            </w:r>
          </w:p>
        </w:tc>
      </w:tr>
      <w:tr w:rsidR="0036164B" w:rsidRPr="009B54DA" w14:paraId="7BB6AD0F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8843C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65E209" w14:textId="5FCF4918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F3743C" w14:textId="185FFD39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F1A49" w14:textId="08C89C8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4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ABA424" w14:textId="1645DCB6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4B7CA" w14:textId="52C7D6F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8E9F7" w14:textId="1BC0F35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488CA" w14:textId="7B08860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CF02D" w14:textId="3A3F004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4</w:t>
            </w:r>
          </w:p>
        </w:tc>
      </w:tr>
      <w:tr w:rsidR="0036164B" w:rsidRPr="009B54DA" w14:paraId="7C2FFAE5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19ED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616E24" w14:textId="35A19786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8824F" w14:textId="2E340BDD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BED51" w14:textId="1130E61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8AE32F" w14:textId="370EEE7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9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A4356" w14:textId="5444263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E0CD77" w14:textId="1856E082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3714AB" w14:textId="1DFB08E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E92B54" w14:textId="7D72BDC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6</w:t>
            </w:r>
          </w:p>
        </w:tc>
      </w:tr>
      <w:tr w:rsidR="0036164B" w:rsidRPr="009B54DA" w14:paraId="7F41301B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92B09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4DE3E" w14:textId="03B7FC0A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F3325" w14:textId="133EB059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9F6FE" w14:textId="52DEA8F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D5FD8" w14:textId="5057F71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0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2C5DF" w14:textId="57EF947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C438F" w14:textId="64C055C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18A89B" w14:textId="35E8A8B5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28B28" w14:textId="573BF6ED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</w:tr>
      <w:tr w:rsidR="0036164B" w:rsidRPr="009B54DA" w14:paraId="2C688ACF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F6CF4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638AE8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87F1B0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FC1AF" w14:textId="59AE352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D698F" w14:textId="63E5B19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C75EB5" w14:textId="41A7C4B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BA5608" w14:textId="2C096171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7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3456C" w14:textId="327CB61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12E1AD" w14:textId="5F2008D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7</w:t>
            </w:r>
          </w:p>
        </w:tc>
      </w:tr>
      <w:tr w:rsidR="0036164B" w:rsidRPr="009B54DA" w14:paraId="5A839CEC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1F354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0A5F8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D7BBD7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4DF914" w14:textId="7DDB473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2865D" w14:textId="4BFBC38A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996B09" w14:textId="7EEC03B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CF1BDE" w14:textId="18A08223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E6D14">
              <w:t>0.1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6CEFA9" w14:textId="6AFFF78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D4BD8" w14:textId="4118398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AF5A0B">
              <w:t>0.29</w:t>
            </w:r>
          </w:p>
        </w:tc>
      </w:tr>
      <w:tr w:rsidR="0036164B" w:rsidRPr="009B54DA" w14:paraId="5563C922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7E287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2A11E3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BC22A1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89778B" w14:textId="14896B3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2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DC2F70" w14:textId="506A5F8E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  <w:r w:rsidRPr="00186BC6">
              <w:t>0.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4C08A" w14:textId="3BC0357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38CCD" w14:textId="7C6AB88B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7D4D0B" w14:textId="745A6E2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51923B" w14:textId="14267A8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  <w:tr w:rsidR="0036164B" w:rsidRPr="009B54DA" w14:paraId="35BDAA27" w14:textId="77777777" w:rsidTr="0036164B">
        <w:trPr>
          <w:trHeight w:val="300"/>
          <w:jc w:val="center"/>
        </w:trPr>
        <w:tc>
          <w:tcPr>
            <w:tcW w:w="5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58AD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79AA02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90B3D" w14:textId="77777777" w:rsidR="0036164B" w:rsidRPr="009B54DA" w:rsidRDefault="0036164B" w:rsidP="00DE5171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50FD13" w14:textId="2699B756" w:rsidR="0036164B" w:rsidRPr="00186BC6" w:rsidRDefault="0036164B" w:rsidP="00DE5171">
            <w:pPr>
              <w:spacing w:line="240" w:lineRule="auto"/>
              <w:jc w:val="center"/>
            </w:pPr>
            <w:r w:rsidRPr="00A306D4">
              <w:t>0.2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7A9BC4" w14:textId="18351B76" w:rsidR="0036164B" w:rsidRPr="00186BC6" w:rsidRDefault="0036164B" w:rsidP="00DE5171">
            <w:pPr>
              <w:spacing w:line="240" w:lineRule="auto"/>
              <w:jc w:val="center"/>
            </w:pPr>
            <w:r w:rsidRPr="00A306D4">
              <w:t>0.3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67CCE" w14:textId="18190700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8870E9" w14:textId="57CFFDC8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607D67" w14:textId="48DA40DF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EC739" w14:textId="4C3FA5F4" w:rsidR="0036164B" w:rsidRPr="009B54DA" w:rsidRDefault="0036164B" w:rsidP="00DE517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MY" w:eastAsia="en-MY"/>
              </w:rPr>
            </w:pPr>
          </w:p>
        </w:tc>
      </w:tr>
    </w:tbl>
    <w:p w14:paraId="74DAD78D" w14:textId="77777777" w:rsidR="009B54DA" w:rsidRDefault="009B54DA" w:rsidP="00D448B4">
      <w:pPr>
        <w:pStyle w:val="MDPI62BackMatter"/>
        <w:spacing w:before="240" w:line="276" w:lineRule="auto"/>
        <w:ind w:left="0"/>
        <w:rPr>
          <w:rFonts w:asciiTheme="majorBidi" w:hAnsiTheme="majorBidi" w:cstheme="majorBidi"/>
          <w:b/>
          <w:color w:val="auto"/>
          <w:sz w:val="22"/>
          <w:szCs w:val="22"/>
        </w:rPr>
      </w:pPr>
    </w:p>
    <w:sectPr w:rsidR="009B54DA" w:rsidSect="00C30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97" type="#_x0000_t75" style="width:8.25pt;height:9pt;visibility:visible;mso-wrap-style:square" o:bullet="t">
        <v:imagedata r:id="rId1" o:title=""/>
      </v:shape>
    </w:pict>
  </w:numPicBullet>
  <w:numPicBullet w:numPicBulletId="1">
    <w:pict>
      <v:shape id="_x0000_i1298" type="#_x0000_t75" style="width:9pt;height:8.25pt;visibility:visible;mso-wrap-style:square" o:bullet="t">
        <v:imagedata r:id="rId2" o:title=""/>
      </v:shape>
    </w:pict>
  </w:numPicBullet>
  <w:numPicBullet w:numPicBulletId="2">
    <w:pict>
      <v:shape id="_x0000_i1299" type="#_x0000_t75" style="width:9.75pt;height:9pt;visibility:visible;mso-wrap-style:square" o:bullet="t">
        <v:imagedata r:id="rId3" o:title=""/>
      </v:shape>
    </w:pict>
  </w:numPicBullet>
  <w:abstractNum w:abstractNumId="0" w15:restartNumberingAfterBreak="0">
    <w:nsid w:val="04850ECA"/>
    <w:multiLevelType w:val="hybridMultilevel"/>
    <w:tmpl w:val="2494BE7A"/>
    <w:lvl w:ilvl="0" w:tplc="D706A7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5C30C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1AB82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B2EEA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E4A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01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A2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6C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2AB3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157965"/>
    <w:multiLevelType w:val="hybridMultilevel"/>
    <w:tmpl w:val="CBCA8002"/>
    <w:lvl w:ilvl="0" w:tplc="3D9299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4842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623D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844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926A5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22FC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92BD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D4AD5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71E7C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8584E84"/>
    <w:multiLevelType w:val="hybridMultilevel"/>
    <w:tmpl w:val="2F22940A"/>
    <w:lvl w:ilvl="0" w:tplc="51906E4E">
      <w:start w:val="1"/>
      <w:numFmt w:val="lowerLetter"/>
      <w:lvlText w:val="(%1)"/>
      <w:lvlJc w:val="left"/>
      <w:pPr>
        <w:ind w:left="6504" w:hanging="43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E533A06"/>
    <w:multiLevelType w:val="hybridMultilevel"/>
    <w:tmpl w:val="67FEFDEA"/>
    <w:lvl w:ilvl="0" w:tplc="93965782">
      <w:start w:val="1"/>
      <w:numFmt w:val="lowerLetter"/>
      <w:lvlText w:val="(%1)"/>
      <w:lvlJc w:val="left"/>
      <w:pPr>
        <w:ind w:left="680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abstractNum w:abstractNumId="4" w15:restartNumberingAfterBreak="0">
    <w:nsid w:val="13DD37EC"/>
    <w:multiLevelType w:val="hybridMultilevel"/>
    <w:tmpl w:val="896EA266"/>
    <w:lvl w:ilvl="0" w:tplc="5B4E254E">
      <w:start w:val="1"/>
      <w:numFmt w:val="lowerLetter"/>
      <w:lvlText w:val="(%1)"/>
      <w:lvlJc w:val="left"/>
      <w:pPr>
        <w:ind w:left="2912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32" w:hanging="360"/>
      </w:pPr>
    </w:lvl>
    <w:lvl w:ilvl="2" w:tplc="4409001B" w:tentative="1">
      <w:start w:val="1"/>
      <w:numFmt w:val="lowerRoman"/>
      <w:lvlText w:val="%3."/>
      <w:lvlJc w:val="right"/>
      <w:pPr>
        <w:ind w:left="4352" w:hanging="180"/>
      </w:pPr>
    </w:lvl>
    <w:lvl w:ilvl="3" w:tplc="4409000F" w:tentative="1">
      <w:start w:val="1"/>
      <w:numFmt w:val="decimal"/>
      <w:lvlText w:val="%4."/>
      <w:lvlJc w:val="left"/>
      <w:pPr>
        <w:ind w:left="5072" w:hanging="360"/>
      </w:pPr>
    </w:lvl>
    <w:lvl w:ilvl="4" w:tplc="44090019" w:tentative="1">
      <w:start w:val="1"/>
      <w:numFmt w:val="lowerLetter"/>
      <w:lvlText w:val="%5."/>
      <w:lvlJc w:val="left"/>
      <w:pPr>
        <w:ind w:left="5792" w:hanging="360"/>
      </w:pPr>
    </w:lvl>
    <w:lvl w:ilvl="5" w:tplc="4409001B" w:tentative="1">
      <w:start w:val="1"/>
      <w:numFmt w:val="lowerRoman"/>
      <w:lvlText w:val="%6."/>
      <w:lvlJc w:val="right"/>
      <w:pPr>
        <w:ind w:left="6512" w:hanging="180"/>
      </w:pPr>
    </w:lvl>
    <w:lvl w:ilvl="6" w:tplc="4409000F" w:tentative="1">
      <w:start w:val="1"/>
      <w:numFmt w:val="decimal"/>
      <w:lvlText w:val="%7."/>
      <w:lvlJc w:val="left"/>
      <w:pPr>
        <w:ind w:left="7232" w:hanging="360"/>
      </w:pPr>
    </w:lvl>
    <w:lvl w:ilvl="7" w:tplc="44090019" w:tentative="1">
      <w:start w:val="1"/>
      <w:numFmt w:val="lowerLetter"/>
      <w:lvlText w:val="%8."/>
      <w:lvlJc w:val="left"/>
      <w:pPr>
        <w:ind w:left="7952" w:hanging="360"/>
      </w:pPr>
    </w:lvl>
    <w:lvl w:ilvl="8" w:tplc="4409001B" w:tentative="1">
      <w:start w:val="1"/>
      <w:numFmt w:val="lowerRoman"/>
      <w:lvlText w:val="%9."/>
      <w:lvlJc w:val="right"/>
      <w:pPr>
        <w:ind w:left="8672" w:hanging="180"/>
      </w:pPr>
    </w:lvl>
  </w:abstractNum>
  <w:abstractNum w:abstractNumId="5" w15:restartNumberingAfterBreak="0">
    <w:nsid w:val="183A2A7F"/>
    <w:multiLevelType w:val="hybridMultilevel"/>
    <w:tmpl w:val="E2DE1DC0"/>
    <w:lvl w:ilvl="0" w:tplc="D1CC12CE">
      <w:start w:val="1"/>
      <w:numFmt w:val="low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8B468F5"/>
    <w:multiLevelType w:val="hybridMultilevel"/>
    <w:tmpl w:val="7B46C17C"/>
    <w:lvl w:ilvl="0" w:tplc="C05C3C4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182AB2"/>
    <w:multiLevelType w:val="multilevel"/>
    <w:tmpl w:val="6A36F708"/>
    <w:lvl w:ilvl="0">
      <w:start w:val="19"/>
      <w:numFmt w:val="decimal"/>
      <w:lvlText w:val="[%1]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BD33E2"/>
    <w:multiLevelType w:val="hybridMultilevel"/>
    <w:tmpl w:val="4614D6F6"/>
    <w:lvl w:ilvl="0" w:tplc="41B4FBA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41E7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C4D8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26D8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6DA0B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AA4F4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35ACB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EA2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A96E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330B6185"/>
    <w:multiLevelType w:val="hybridMultilevel"/>
    <w:tmpl w:val="ACB429C4"/>
    <w:lvl w:ilvl="0" w:tplc="67E8B860">
      <w:start w:val="1"/>
      <w:numFmt w:val="lowerLetter"/>
      <w:lvlText w:val="(%1)"/>
      <w:lvlJc w:val="left"/>
      <w:pPr>
        <w:ind w:left="49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70" w:hanging="360"/>
      </w:pPr>
    </w:lvl>
    <w:lvl w:ilvl="2" w:tplc="0409001B" w:tentative="1">
      <w:start w:val="1"/>
      <w:numFmt w:val="lowerRoman"/>
      <w:lvlText w:val="%3."/>
      <w:lvlJc w:val="right"/>
      <w:pPr>
        <w:ind w:left="6390" w:hanging="180"/>
      </w:pPr>
    </w:lvl>
    <w:lvl w:ilvl="3" w:tplc="0409000F" w:tentative="1">
      <w:start w:val="1"/>
      <w:numFmt w:val="decimal"/>
      <w:lvlText w:val="%4."/>
      <w:lvlJc w:val="left"/>
      <w:pPr>
        <w:ind w:left="7110" w:hanging="360"/>
      </w:pPr>
    </w:lvl>
    <w:lvl w:ilvl="4" w:tplc="04090019" w:tentative="1">
      <w:start w:val="1"/>
      <w:numFmt w:val="lowerLetter"/>
      <w:lvlText w:val="%5."/>
      <w:lvlJc w:val="left"/>
      <w:pPr>
        <w:ind w:left="7830" w:hanging="360"/>
      </w:pPr>
    </w:lvl>
    <w:lvl w:ilvl="5" w:tplc="0409001B" w:tentative="1">
      <w:start w:val="1"/>
      <w:numFmt w:val="lowerRoman"/>
      <w:lvlText w:val="%6."/>
      <w:lvlJc w:val="right"/>
      <w:pPr>
        <w:ind w:left="8550" w:hanging="180"/>
      </w:pPr>
    </w:lvl>
    <w:lvl w:ilvl="6" w:tplc="0409000F" w:tentative="1">
      <w:start w:val="1"/>
      <w:numFmt w:val="decimal"/>
      <w:lvlText w:val="%7."/>
      <w:lvlJc w:val="left"/>
      <w:pPr>
        <w:ind w:left="9270" w:hanging="360"/>
      </w:pPr>
    </w:lvl>
    <w:lvl w:ilvl="7" w:tplc="04090019" w:tentative="1">
      <w:start w:val="1"/>
      <w:numFmt w:val="lowerLetter"/>
      <w:lvlText w:val="%8."/>
      <w:lvlJc w:val="left"/>
      <w:pPr>
        <w:ind w:left="9990" w:hanging="360"/>
      </w:pPr>
    </w:lvl>
    <w:lvl w:ilvl="8" w:tplc="0409001B" w:tentative="1">
      <w:start w:val="1"/>
      <w:numFmt w:val="lowerRoman"/>
      <w:lvlText w:val="%9."/>
      <w:lvlJc w:val="right"/>
      <w:pPr>
        <w:ind w:left="10710" w:hanging="180"/>
      </w:pPr>
    </w:lvl>
  </w:abstractNum>
  <w:abstractNum w:abstractNumId="14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36CB51C2"/>
    <w:multiLevelType w:val="multilevel"/>
    <w:tmpl w:val="C8526B40"/>
    <w:lvl w:ilvl="0">
      <w:start w:val="1"/>
      <w:numFmt w:val="decimal"/>
      <w:lvlText w:val="%1."/>
      <w:lvlJc w:val="left"/>
      <w:rPr>
        <w:rFonts w:ascii="Times New Roman" w:eastAsia="Times New Roman" w:hAnsi="Times New Roman" w:cs="Times New Roman"/>
        <w:b/>
        <w:bCs/>
        <w:i/>
        <w:iCs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start w:val="1"/>
      <w:numFmt w:val="decimal"/>
      <w:lvlText w:val="%1.%2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single"/>
        <w:lang w:val="en-US" w:eastAsia="en-US" w:bidi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426737B6"/>
    <w:multiLevelType w:val="hybridMultilevel"/>
    <w:tmpl w:val="BE4602B8"/>
    <w:lvl w:ilvl="0" w:tplc="BC2ED4E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3688" w:hanging="360"/>
      </w:pPr>
    </w:lvl>
    <w:lvl w:ilvl="2" w:tplc="4409001B" w:tentative="1">
      <w:start w:val="1"/>
      <w:numFmt w:val="lowerRoman"/>
      <w:lvlText w:val="%3."/>
      <w:lvlJc w:val="right"/>
      <w:pPr>
        <w:ind w:left="4408" w:hanging="180"/>
      </w:pPr>
    </w:lvl>
    <w:lvl w:ilvl="3" w:tplc="4409000F" w:tentative="1">
      <w:start w:val="1"/>
      <w:numFmt w:val="decimal"/>
      <w:lvlText w:val="%4."/>
      <w:lvlJc w:val="left"/>
      <w:pPr>
        <w:ind w:left="5128" w:hanging="360"/>
      </w:pPr>
    </w:lvl>
    <w:lvl w:ilvl="4" w:tplc="44090019" w:tentative="1">
      <w:start w:val="1"/>
      <w:numFmt w:val="lowerLetter"/>
      <w:lvlText w:val="%5."/>
      <w:lvlJc w:val="left"/>
      <w:pPr>
        <w:ind w:left="5848" w:hanging="360"/>
      </w:pPr>
    </w:lvl>
    <w:lvl w:ilvl="5" w:tplc="4409001B" w:tentative="1">
      <w:start w:val="1"/>
      <w:numFmt w:val="lowerRoman"/>
      <w:lvlText w:val="%6."/>
      <w:lvlJc w:val="right"/>
      <w:pPr>
        <w:ind w:left="6568" w:hanging="180"/>
      </w:pPr>
    </w:lvl>
    <w:lvl w:ilvl="6" w:tplc="4409000F" w:tentative="1">
      <w:start w:val="1"/>
      <w:numFmt w:val="decimal"/>
      <w:lvlText w:val="%7."/>
      <w:lvlJc w:val="left"/>
      <w:pPr>
        <w:ind w:left="7288" w:hanging="360"/>
      </w:pPr>
    </w:lvl>
    <w:lvl w:ilvl="7" w:tplc="44090019" w:tentative="1">
      <w:start w:val="1"/>
      <w:numFmt w:val="lowerLetter"/>
      <w:lvlText w:val="%8."/>
      <w:lvlJc w:val="left"/>
      <w:pPr>
        <w:ind w:left="8008" w:hanging="360"/>
      </w:pPr>
    </w:lvl>
    <w:lvl w:ilvl="8" w:tplc="4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7" w15:restartNumberingAfterBreak="0">
    <w:nsid w:val="445B2C95"/>
    <w:multiLevelType w:val="hybridMultilevel"/>
    <w:tmpl w:val="095674C2"/>
    <w:lvl w:ilvl="0" w:tplc="AEDE0FF4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2E2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38A9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9242F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1A4FB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0188C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DD47A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73EE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13E9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50592122"/>
    <w:multiLevelType w:val="multilevel"/>
    <w:tmpl w:val="CFD22F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5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79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160"/>
      </w:pPr>
      <w:rPr>
        <w:rFonts w:hint="default"/>
      </w:rPr>
    </w:lvl>
  </w:abstractNum>
  <w:abstractNum w:abstractNumId="19" w15:restartNumberingAfterBreak="0">
    <w:nsid w:val="51ED3E1F"/>
    <w:multiLevelType w:val="hybridMultilevel"/>
    <w:tmpl w:val="D4F68A2A"/>
    <w:lvl w:ilvl="0" w:tplc="506E07B4">
      <w:start w:val="1"/>
      <w:numFmt w:val="decimal"/>
      <w:lvlText w:val="%1."/>
      <w:lvlJc w:val="left"/>
      <w:pPr>
        <w:ind w:left="3393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4113" w:hanging="360"/>
      </w:pPr>
    </w:lvl>
    <w:lvl w:ilvl="2" w:tplc="4409001B" w:tentative="1">
      <w:start w:val="1"/>
      <w:numFmt w:val="lowerRoman"/>
      <w:lvlText w:val="%3."/>
      <w:lvlJc w:val="right"/>
      <w:pPr>
        <w:ind w:left="4833" w:hanging="180"/>
      </w:pPr>
    </w:lvl>
    <w:lvl w:ilvl="3" w:tplc="4409000F" w:tentative="1">
      <w:start w:val="1"/>
      <w:numFmt w:val="decimal"/>
      <w:lvlText w:val="%4."/>
      <w:lvlJc w:val="left"/>
      <w:pPr>
        <w:ind w:left="5553" w:hanging="360"/>
      </w:pPr>
    </w:lvl>
    <w:lvl w:ilvl="4" w:tplc="44090019" w:tentative="1">
      <w:start w:val="1"/>
      <w:numFmt w:val="lowerLetter"/>
      <w:lvlText w:val="%5."/>
      <w:lvlJc w:val="left"/>
      <w:pPr>
        <w:ind w:left="6273" w:hanging="360"/>
      </w:pPr>
    </w:lvl>
    <w:lvl w:ilvl="5" w:tplc="4409001B" w:tentative="1">
      <w:start w:val="1"/>
      <w:numFmt w:val="lowerRoman"/>
      <w:lvlText w:val="%6."/>
      <w:lvlJc w:val="right"/>
      <w:pPr>
        <w:ind w:left="6993" w:hanging="180"/>
      </w:pPr>
    </w:lvl>
    <w:lvl w:ilvl="6" w:tplc="4409000F" w:tentative="1">
      <w:start w:val="1"/>
      <w:numFmt w:val="decimal"/>
      <w:lvlText w:val="%7."/>
      <w:lvlJc w:val="left"/>
      <w:pPr>
        <w:ind w:left="7713" w:hanging="360"/>
      </w:pPr>
    </w:lvl>
    <w:lvl w:ilvl="7" w:tplc="44090019" w:tentative="1">
      <w:start w:val="1"/>
      <w:numFmt w:val="lowerLetter"/>
      <w:lvlText w:val="%8."/>
      <w:lvlJc w:val="left"/>
      <w:pPr>
        <w:ind w:left="8433" w:hanging="360"/>
      </w:pPr>
    </w:lvl>
    <w:lvl w:ilvl="8" w:tplc="4409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2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2" w15:restartNumberingAfterBreak="0">
    <w:nsid w:val="616F314A"/>
    <w:multiLevelType w:val="multilevel"/>
    <w:tmpl w:val="06380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440" w:hanging="108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800" w:hanging="144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abstractNum w:abstractNumId="23" w15:restartNumberingAfterBreak="0">
    <w:nsid w:val="663306E2"/>
    <w:multiLevelType w:val="hybridMultilevel"/>
    <w:tmpl w:val="919CB6A6"/>
    <w:lvl w:ilvl="0" w:tplc="7D9687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94B4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8A61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AE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CE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F500D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7AC8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C297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C4ECF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8C773B2"/>
    <w:multiLevelType w:val="hybridMultilevel"/>
    <w:tmpl w:val="7D2ECFA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925023"/>
    <w:multiLevelType w:val="hybridMultilevel"/>
    <w:tmpl w:val="23668664"/>
    <w:lvl w:ilvl="0" w:tplc="504289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606E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AE0A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7E14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ED8B22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562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D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9616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F01C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6EA617BD"/>
    <w:multiLevelType w:val="hybridMultilevel"/>
    <w:tmpl w:val="D40EC50A"/>
    <w:lvl w:ilvl="0" w:tplc="BCB03A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5432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1845A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56266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48E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9C2A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E624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D6E94E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E484B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8" w15:restartNumberingAfterBreak="0">
    <w:nsid w:val="72E34CD4"/>
    <w:multiLevelType w:val="hybridMultilevel"/>
    <w:tmpl w:val="511C2C58"/>
    <w:lvl w:ilvl="0" w:tplc="78966FFC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7E7D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FA9C0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12EC6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A0F7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FE40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B2A4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41A84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8ECA0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73723309"/>
    <w:multiLevelType w:val="hybridMultilevel"/>
    <w:tmpl w:val="5EC07F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1C93"/>
    <w:multiLevelType w:val="hybridMultilevel"/>
    <w:tmpl w:val="AEEE83BC"/>
    <w:lvl w:ilvl="0" w:tplc="35AEA31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78E2A5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5840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5444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8C07D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6237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86C0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3212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FFE71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755C2E07"/>
    <w:multiLevelType w:val="hybridMultilevel"/>
    <w:tmpl w:val="C044A6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7F6AAC"/>
    <w:multiLevelType w:val="multilevel"/>
    <w:tmpl w:val="3208A4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67B2730"/>
    <w:multiLevelType w:val="hybridMultilevel"/>
    <w:tmpl w:val="FC0E3ED6"/>
    <w:lvl w:ilvl="0" w:tplc="DC60C8F6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24DB3"/>
    <w:multiLevelType w:val="hybridMultilevel"/>
    <w:tmpl w:val="0DE2DC0C"/>
    <w:lvl w:ilvl="0" w:tplc="7B3C3D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752A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C2F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402A7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0CB4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16E53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044E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E3A4F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8EBD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7765207C"/>
    <w:multiLevelType w:val="hybridMultilevel"/>
    <w:tmpl w:val="DEE8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784A86"/>
    <w:multiLevelType w:val="multilevel"/>
    <w:tmpl w:val="91A4DC2C"/>
    <w:lvl w:ilvl="0">
      <w:start w:val="1"/>
      <w:numFmt w:val="bullet"/>
      <w:lvlText w:val="•"/>
      <w:lvlJc w:val="left"/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2"/>
        <w:szCs w:val="22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7" w15:restartNumberingAfterBreak="0">
    <w:nsid w:val="7E170378"/>
    <w:multiLevelType w:val="hybridMultilevel"/>
    <w:tmpl w:val="88F6B058"/>
    <w:lvl w:ilvl="0" w:tplc="C980D18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787E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84011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9043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21C03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3F025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6D633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24E7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CC87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64693211">
    <w:abstractNumId w:val="10"/>
  </w:num>
  <w:num w:numId="2" w16cid:durableId="1561137758">
    <w:abstractNumId w:val="14"/>
  </w:num>
  <w:num w:numId="3" w16cid:durableId="1762139018">
    <w:abstractNumId w:val="9"/>
  </w:num>
  <w:num w:numId="4" w16cid:durableId="12602588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16555888">
    <w:abstractNumId w:val="11"/>
  </w:num>
  <w:num w:numId="6" w16cid:durableId="1745034110">
    <w:abstractNumId w:val="21"/>
  </w:num>
  <w:num w:numId="7" w16cid:durableId="147551462">
    <w:abstractNumId w:val="8"/>
  </w:num>
  <w:num w:numId="8" w16cid:durableId="1442797231">
    <w:abstractNumId w:val="27"/>
  </w:num>
  <w:num w:numId="9" w16cid:durableId="2028553524">
    <w:abstractNumId w:val="6"/>
  </w:num>
  <w:num w:numId="10" w16cid:durableId="754788100">
    <w:abstractNumId w:val="20"/>
  </w:num>
  <w:num w:numId="11" w16cid:durableId="106668589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29240705">
    <w:abstractNumId w:val="22"/>
  </w:num>
  <w:num w:numId="13" w16cid:durableId="718628572">
    <w:abstractNumId w:val="15"/>
  </w:num>
  <w:num w:numId="14" w16cid:durableId="1215315853">
    <w:abstractNumId w:val="35"/>
  </w:num>
  <w:num w:numId="15" w16cid:durableId="1669866690">
    <w:abstractNumId w:val="36"/>
  </w:num>
  <w:num w:numId="16" w16cid:durableId="1556694596">
    <w:abstractNumId w:val="24"/>
  </w:num>
  <w:num w:numId="17" w16cid:durableId="1762288474">
    <w:abstractNumId w:val="31"/>
  </w:num>
  <w:num w:numId="18" w16cid:durableId="1799302977">
    <w:abstractNumId w:val="7"/>
  </w:num>
  <w:num w:numId="19" w16cid:durableId="435977181">
    <w:abstractNumId w:val="19"/>
  </w:num>
  <w:num w:numId="20" w16cid:durableId="430319313">
    <w:abstractNumId w:val="16"/>
  </w:num>
  <w:num w:numId="21" w16cid:durableId="464395335">
    <w:abstractNumId w:val="13"/>
  </w:num>
  <w:num w:numId="22" w16cid:durableId="118770277">
    <w:abstractNumId w:val="2"/>
  </w:num>
  <w:num w:numId="23" w16cid:durableId="1025905481">
    <w:abstractNumId w:val="3"/>
  </w:num>
  <w:num w:numId="24" w16cid:durableId="2084526510">
    <w:abstractNumId w:val="32"/>
  </w:num>
  <w:num w:numId="25" w16cid:durableId="1757703618">
    <w:abstractNumId w:val="0"/>
  </w:num>
  <w:num w:numId="26" w16cid:durableId="637609872">
    <w:abstractNumId w:val="29"/>
  </w:num>
  <w:num w:numId="27" w16cid:durableId="485631879">
    <w:abstractNumId w:val="5"/>
  </w:num>
  <w:num w:numId="28" w16cid:durableId="682174477">
    <w:abstractNumId w:val="4"/>
  </w:num>
  <w:num w:numId="29" w16cid:durableId="1955096007">
    <w:abstractNumId w:val="18"/>
  </w:num>
  <w:num w:numId="30" w16cid:durableId="895777055">
    <w:abstractNumId w:val="33"/>
  </w:num>
  <w:num w:numId="31" w16cid:durableId="1190601438">
    <w:abstractNumId w:val="23"/>
  </w:num>
  <w:num w:numId="32" w16cid:durableId="389228425">
    <w:abstractNumId w:val="1"/>
  </w:num>
  <w:num w:numId="33" w16cid:durableId="1228492720">
    <w:abstractNumId w:val="34"/>
  </w:num>
  <w:num w:numId="34" w16cid:durableId="883449874">
    <w:abstractNumId w:val="37"/>
  </w:num>
  <w:num w:numId="35" w16cid:durableId="825710733">
    <w:abstractNumId w:val="28"/>
  </w:num>
  <w:num w:numId="36" w16cid:durableId="1356227073">
    <w:abstractNumId w:val="26"/>
  </w:num>
  <w:num w:numId="37" w16cid:durableId="1692146273">
    <w:abstractNumId w:val="25"/>
  </w:num>
  <w:num w:numId="38" w16cid:durableId="1886213805">
    <w:abstractNumId w:val="30"/>
  </w:num>
  <w:num w:numId="39" w16cid:durableId="405877838">
    <w:abstractNumId w:val="17"/>
  </w:num>
  <w:num w:numId="40" w16cid:durableId="34236469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8"/>
    <w:rsid w:val="00015A4A"/>
    <w:rsid w:val="00040660"/>
    <w:rsid w:val="001A26E8"/>
    <w:rsid w:val="001B2F51"/>
    <w:rsid w:val="00293CC2"/>
    <w:rsid w:val="00315DF2"/>
    <w:rsid w:val="00332F1B"/>
    <w:rsid w:val="00353499"/>
    <w:rsid w:val="0036164B"/>
    <w:rsid w:val="004F57BB"/>
    <w:rsid w:val="00642898"/>
    <w:rsid w:val="0068289B"/>
    <w:rsid w:val="006A34C5"/>
    <w:rsid w:val="006A4370"/>
    <w:rsid w:val="0083676B"/>
    <w:rsid w:val="009351E1"/>
    <w:rsid w:val="00970480"/>
    <w:rsid w:val="009B54DA"/>
    <w:rsid w:val="00A56784"/>
    <w:rsid w:val="00A64361"/>
    <w:rsid w:val="00B177DA"/>
    <w:rsid w:val="00B550AE"/>
    <w:rsid w:val="00B744C4"/>
    <w:rsid w:val="00B902C5"/>
    <w:rsid w:val="00C30F7F"/>
    <w:rsid w:val="00C71B42"/>
    <w:rsid w:val="00CD0E4F"/>
    <w:rsid w:val="00D2278E"/>
    <w:rsid w:val="00D448B4"/>
    <w:rsid w:val="00D9451E"/>
    <w:rsid w:val="00DC2C18"/>
    <w:rsid w:val="00DC5721"/>
    <w:rsid w:val="00DE5171"/>
    <w:rsid w:val="00F45DAE"/>
    <w:rsid w:val="00FE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7CAAF0"/>
  <w15:chartTrackingRefBased/>
  <w15:docId w15:val="{5D7366FE-05AA-4ED8-8297-FA499165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C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DC2C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18"/>
    <w:rPr>
      <w:b/>
      <w:bCs/>
      <w:smallCaps/>
      <w:color w:val="0F4761" w:themeColor="accent1" w:themeShade="BF"/>
      <w:spacing w:val="5"/>
    </w:rPr>
  </w:style>
  <w:style w:type="paragraph" w:customStyle="1" w:styleId="MDPI11articletype">
    <w:name w:val="MDPI_1.1_article_type"/>
    <w:next w:val="Normal"/>
    <w:link w:val="MDPI11articletypeChar"/>
    <w:qFormat/>
    <w:rsid w:val="006A43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6A43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6A43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6A437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A4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6A43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6A4370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6A43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A437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6A4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paragraph" w:customStyle="1" w:styleId="MDPIheaderjournallogo">
    <w:name w:val="MDPI_header_journal_logo"/>
    <w:qFormat/>
    <w:rsid w:val="006A43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6A4370"/>
    <w:pPr>
      <w:ind w:firstLine="0"/>
    </w:pPr>
  </w:style>
  <w:style w:type="paragraph" w:customStyle="1" w:styleId="MDPI31text">
    <w:name w:val="MDPI_3.1_text"/>
    <w:link w:val="MDPI31textChar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6A43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6A43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6A43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6A43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6A43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6A43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6A43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6A43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A4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6A43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A43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6A43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6A43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6A43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6A43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6A43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6A4370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6A4370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4370"/>
    <w:rPr>
      <w:rFonts w:ascii="Palatino Linotype" w:eastAsia="SimSun" w:hAnsi="Palatino Linotype" w:cs="Tahoma"/>
      <w:color w:val="000000"/>
      <w:kern w:val="0"/>
      <w:sz w:val="20"/>
      <w:szCs w:val="18"/>
      <w:lang w:val="en-US" w:eastAsia="zh-CN"/>
      <w14:ligatures w14:val="none"/>
    </w:rPr>
  </w:style>
  <w:style w:type="character" w:styleId="LineNumber">
    <w:name w:val="line number"/>
    <w:uiPriority w:val="99"/>
    <w:rsid w:val="006A43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A43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Bahnschrift" w:hAnsi="Bahnschrif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A4370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6A437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6A437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4370"/>
    <w:rPr>
      <w:rFonts w:ascii="Palatino Linotype" w:eastAsia="SimSun" w:hAnsi="Palatino Linotype" w:cs="Times New Roman"/>
      <w:color w:val="000000"/>
      <w:kern w:val="0"/>
      <w:sz w:val="20"/>
      <w:szCs w:val="18"/>
      <w:lang w:val="en-US" w:eastAsia="zh-CN"/>
      <w14:ligatures w14:val="none"/>
    </w:rPr>
  </w:style>
  <w:style w:type="table" w:styleId="PlainTable4">
    <w:name w:val="Plain Table 4"/>
    <w:basedOn w:val="TableNormal"/>
    <w:uiPriority w:val="44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A43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6A43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1Citation">
    <w:name w:val="MDPI_6.1_Citation"/>
    <w:qFormat/>
    <w:rsid w:val="006A43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 w:eastAsia="zh-CN"/>
      <w14:ligatures w14:val="none"/>
    </w:rPr>
  </w:style>
  <w:style w:type="paragraph" w:customStyle="1" w:styleId="MDPI62BackMatter">
    <w:name w:val="MDPI_6.2_BackMatter"/>
    <w:qFormat/>
    <w:rsid w:val="006A43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63Notes">
    <w:name w:val="MDPI_6.3_Notes"/>
    <w:qFormat/>
    <w:rsid w:val="006A43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bidi="en-US"/>
      <w14:ligatures w14:val="none"/>
    </w:rPr>
  </w:style>
  <w:style w:type="paragraph" w:customStyle="1" w:styleId="MDPI15academiceditor">
    <w:name w:val="MDPI_1.5_academic_editor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6A43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eastAsia="zh-CN" w:bidi="en-US"/>
      <w14:ligatures w14:val="none"/>
    </w:rPr>
  </w:style>
  <w:style w:type="paragraph" w:customStyle="1" w:styleId="MDPI511onefigurecaption">
    <w:name w:val="MDPI_5.1.1_one_figure_caption"/>
    <w:qFormat/>
    <w:rsid w:val="006A43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eastAsia="zh-CN" w:bidi="en-US"/>
      <w14:ligatures w14:val="none"/>
    </w:rPr>
  </w:style>
  <w:style w:type="paragraph" w:customStyle="1" w:styleId="MDPI72Copyright">
    <w:name w:val="MDPI_7.2_Copyright"/>
    <w:qFormat/>
    <w:rsid w:val="006A43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6A43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6A43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6A43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6A43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6A43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6A437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A43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6A43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6A4370"/>
  </w:style>
  <w:style w:type="paragraph" w:styleId="Bibliography">
    <w:name w:val="Bibliography"/>
    <w:basedOn w:val="Normal"/>
    <w:next w:val="Normal"/>
    <w:uiPriority w:val="37"/>
    <w:semiHidden/>
    <w:unhideWhenUsed/>
    <w:rsid w:val="006A4370"/>
  </w:style>
  <w:style w:type="paragraph" w:styleId="BodyText">
    <w:name w:val="Body Text"/>
    <w:link w:val="BodyTextChar"/>
    <w:rsid w:val="006A43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6A4370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CommentReference">
    <w:name w:val="annotation reference"/>
    <w:rsid w:val="006A4370"/>
    <w:rPr>
      <w:sz w:val="21"/>
      <w:szCs w:val="21"/>
    </w:rPr>
  </w:style>
  <w:style w:type="paragraph" w:styleId="CommentText">
    <w:name w:val="annotation text"/>
    <w:basedOn w:val="Normal"/>
    <w:link w:val="CommentTextChar"/>
    <w:rsid w:val="006A4370"/>
  </w:style>
  <w:style w:type="character" w:customStyle="1" w:styleId="CommentTextChar">
    <w:name w:val="Comment Text Char"/>
    <w:basedOn w:val="DefaultParagraphFont"/>
    <w:link w:val="CommentText"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6A4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437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character" w:styleId="EndnoteReference">
    <w:name w:val="endnote reference"/>
    <w:rsid w:val="006A4370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A4370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FollowedHyperlink">
    <w:name w:val="FollowedHyperlink"/>
    <w:rsid w:val="006A4370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A437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NormalWeb">
    <w:name w:val="Normal (Web)"/>
    <w:basedOn w:val="Normal"/>
    <w:uiPriority w:val="99"/>
    <w:rsid w:val="006A4370"/>
    <w:rPr>
      <w:szCs w:val="24"/>
    </w:rPr>
  </w:style>
  <w:style w:type="paragraph" w:customStyle="1" w:styleId="MsoFootnoteText0">
    <w:name w:val="MsoFootnoteText"/>
    <w:basedOn w:val="NormalWeb"/>
    <w:qFormat/>
    <w:rsid w:val="006A4370"/>
    <w:rPr>
      <w:rFonts w:ascii="Times New Roman" w:hAnsi="Times New Roman"/>
    </w:rPr>
  </w:style>
  <w:style w:type="character" w:styleId="PageNumber">
    <w:name w:val="page number"/>
    <w:rsid w:val="006A4370"/>
  </w:style>
  <w:style w:type="character" w:styleId="PlaceholderText">
    <w:name w:val="Placeholder Text"/>
    <w:uiPriority w:val="99"/>
    <w:semiHidden/>
    <w:rsid w:val="006A4370"/>
    <w:rPr>
      <w:color w:val="808080"/>
    </w:rPr>
  </w:style>
  <w:style w:type="paragraph" w:customStyle="1" w:styleId="MDPI71FootNotes">
    <w:name w:val="MDPI_7.1_FootNotes"/>
    <w:qFormat/>
    <w:rsid w:val="006A43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4370"/>
    <w:pPr>
      <w:spacing w:after="160" w:line="240" w:lineRule="auto"/>
      <w:jc w:val="left"/>
    </w:pPr>
    <w:rPr>
      <w:rFonts w:ascii="Calibri" w:eastAsiaTheme="minorHAnsi" w:hAnsi="Calibri" w:cs="Calibri"/>
      <w:color w:val="auto"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4370"/>
    <w:rPr>
      <w:rFonts w:ascii="Calibri" w:hAnsi="Calibri" w:cs="Calibri"/>
      <w:kern w:val="0"/>
      <w:lang w:val="en-US"/>
      <w14:ligatures w14:val="none"/>
    </w:rPr>
  </w:style>
  <w:style w:type="table" w:styleId="GridTable5Dark-Accent3">
    <w:name w:val="Grid Table 5 Dark Accent 3"/>
    <w:basedOn w:val="TableNormal"/>
    <w:uiPriority w:val="5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paragraph" w:customStyle="1" w:styleId="TableParagraph">
    <w:name w:val="Table Paragraph"/>
    <w:basedOn w:val="Normal"/>
    <w:uiPriority w:val="1"/>
    <w:qFormat/>
    <w:rsid w:val="006A4370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  <w:style w:type="table" w:styleId="GridTable6Colorful">
    <w:name w:val="Grid Table 6 Colorful"/>
    <w:basedOn w:val="TableNormal"/>
    <w:uiPriority w:val="51"/>
    <w:rsid w:val="006A4370"/>
    <w:pPr>
      <w:spacing w:after="0" w:line="240" w:lineRule="auto"/>
    </w:pPr>
    <w:rPr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4370"/>
    <w:pPr>
      <w:jc w:val="center"/>
    </w:pPr>
    <w:rPr>
      <w:rFonts w:ascii="Calibri" w:hAnsi="Calibri" w:cs="Calibri"/>
      <w:lang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6A4370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11articletypeChar"/>
    <w:link w:val="EndNoteBibliographyTitle"/>
    <w:rsid w:val="006A4370"/>
    <w:rPr>
      <w:rFonts w:ascii="Calibri" w:eastAsia="SimSun" w:hAnsi="Calibri" w:cs="Calibri"/>
      <w:i w:val="0"/>
      <w:snapToGrid/>
      <w:color w:val="000000"/>
      <w:kern w:val="0"/>
      <w:sz w:val="20"/>
      <w:szCs w:val="20"/>
      <w:lang w:val="en-US" w:eastAsia="zh-CN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6A4370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6A4370"/>
    <w:pPr>
      <w:spacing w:after="0" w:line="240" w:lineRule="auto"/>
    </w:pPr>
    <w:rPr>
      <w:rFonts w:ascii="Calibri" w:eastAsia="Calibri" w:hAnsi="Calibri" w:cs="Arial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A4370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A43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table" w:customStyle="1" w:styleId="TableGrid3">
    <w:name w:val="Table Grid3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A4370"/>
    <w:rPr>
      <w:color w:val="605E5C"/>
      <w:shd w:val="clear" w:color="auto" w:fill="E1DFDD"/>
    </w:rPr>
  </w:style>
  <w:style w:type="paragraph" w:customStyle="1" w:styleId="Equation">
    <w:name w:val="Equation"/>
    <w:basedOn w:val="Normal"/>
    <w:uiPriority w:val="13"/>
    <w:qFormat/>
    <w:rsid w:val="006A4370"/>
    <w:pPr>
      <w:spacing w:beforeLines="100" w:before="100" w:line="240" w:lineRule="auto"/>
      <w:jc w:val="center"/>
    </w:pPr>
    <w:rPr>
      <w:rFonts w:ascii="Times New Roman" w:eastAsiaTheme="minorHAnsi" w:hAnsi="Times New Roman" w:cstheme="minorBidi"/>
      <w:color w:val="auto"/>
      <w:sz w:val="24"/>
      <w:szCs w:val="22"/>
      <w:lang w:eastAsia="en-US"/>
    </w:rPr>
  </w:style>
  <w:style w:type="paragraph" w:customStyle="1" w:styleId="EquationNo">
    <w:name w:val="Equation No."/>
    <w:basedOn w:val="Equation"/>
    <w:uiPriority w:val="13"/>
    <w:qFormat/>
    <w:rsid w:val="006A4370"/>
    <w:pPr>
      <w:jc w:val="right"/>
    </w:pPr>
  </w:style>
  <w:style w:type="table" w:styleId="PlainTable2">
    <w:name w:val="Plain Table 2"/>
    <w:basedOn w:val="TableNormal"/>
    <w:uiPriority w:val="42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4370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A4370"/>
    <w:rPr>
      <w:rFonts w:ascii="Segoe UI" w:hAnsi="Segoe UI" w:cs="Segoe UI" w:hint="default"/>
      <w:sz w:val="18"/>
      <w:szCs w:val="18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437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4370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4370"/>
    <w:rPr>
      <w:rFonts w:ascii="Palatino Linotype" w:eastAsia="SimSun" w:hAnsi="Palatino Linotype" w:cs="Times New Roman"/>
      <w:color w:val="000000"/>
      <w:kern w:val="0"/>
      <w:sz w:val="16"/>
      <w:szCs w:val="16"/>
      <w:lang w:val="en-US" w:eastAsia="zh-CN"/>
      <w14:ligatures w14:val="none"/>
    </w:rPr>
  </w:style>
  <w:style w:type="paragraph" w:customStyle="1" w:styleId="Default">
    <w:name w:val="Default"/>
    <w:link w:val="DefaultChar"/>
    <w:rsid w:val="006A437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character" w:customStyle="1" w:styleId="DefaultChar">
    <w:name w:val="Default Char"/>
    <w:basedOn w:val="DefaultParagraphFont"/>
    <w:link w:val="Default"/>
    <w:rsid w:val="006A4370"/>
    <w:rPr>
      <w:rFonts w:ascii="Times New Roman" w:eastAsiaTheme="minorEastAsia" w:hAnsi="Times New Roman" w:cs="Times New Roman"/>
      <w:color w:val="000000"/>
      <w:kern w:val="0"/>
      <w:sz w:val="24"/>
      <w:szCs w:val="24"/>
      <w:lang w:val="tr-TR" w:eastAsia="tr-TR"/>
      <w14:ligatures w14:val="none"/>
    </w:rPr>
  </w:style>
  <w:style w:type="paragraph" w:customStyle="1" w:styleId="CM14">
    <w:name w:val="CM14"/>
    <w:basedOn w:val="Default"/>
    <w:next w:val="Default"/>
    <w:uiPriority w:val="99"/>
    <w:rsid w:val="006A4370"/>
    <w:rPr>
      <w:color w:val="auto"/>
    </w:rPr>
  </w:style>
  <w:style w:type="table" w:customStyle="1" w:styleId="Style2">
    <w:name w:val="Style2"/>
    <w:basedOn w:val="TableClassic1"/>
    <w:uiPriority w:val="99"/>
    <w:rsid w:val="006A4370"/>
    <w:pPr>
      <w:spacing w:line="240" w:lineRule="auto"/>
      <w:jc w:val="left"/>
    </w:pPr>
    <w:rPr>
      <w:rFonts w:eastAsiaTheme="minorEastAsia"/>
      <w:lang w:val="tr-TR" w:eastAsia="tr-TR"/>
    </w:rPr>
    <w:tblPr/>
    <w:tcPr>
      <w:shd w:val="clear" w:color="auto" w:fill="auto"/>
    </w:tc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70"/>
    <w:pPr>
      <w:spacing w:after="0" w:line="260" w:lineRule="atLeast"/>
      <w:jc w:val="both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6A437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A4370"/>
    <w:rPr>
      <w:b/>
      <w:bCs/>
    </w:rPr>
  </w:style>
  <w:style w:type="paragraph" w:customStyle="1" w:styleId="HRPUB-Paragraph">
    <w:name w:val="HRPUB-Paragraph"/>
    <w:link w:val="HRPUB-ParagraphChar"/>
    <w:rsid w:val="006A437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character" w:customStyle="1" w:styleId="HRPUB-ParagraphChar">
    <w:name w:val="HRPUB-Paragraph Char"/>
    <w:link w:val="HRPUB-Paragraph"/>
    <w:rsid w:val="006A4370"/>
    <w:rPr>
      <w:rFonts w:ascii="Times New Roman" w:eastAsia="Times New Roman" w:hAnsi="Times New Roman" w:cs="Times New Roman"/>
      <w:kern w:val="0"/>
      <w:sz w:val="20"/>
      <w:szCs w:val="24"/>
      <w:lang w:val="en-US" w:eastAsia="zh-CN"/>
      <w14:ligatures w14:val="none"/>
    </w:rPr>
  </w:style>
  <w:style w:type="paragraph" w:customStyle="1" w:styleId="HRPUB-FigureCaption">
    <w:name w:val="HRPUB-Figure Caption"/>
    <w:rsid w:val="006A437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kern w:val="0"/>
      <w:sz w:val="16"/>
      <w:szCs w:val="24"/>
      <w:lang w:val="en-US" w:eastAsia="zh-CN"/>
      <w14:ligatures w14:val="none"/>
    </w:rPr>
  </w:style>
  <w:style w:type="character" w:customStyle="1" w:styleId="ui-provider">
    <w:name w:val="ui-provider"/>
    <w:basedOn w:val="DefaultParagraphFont"/>
    <w:rsid w:val="006A4370"/>
  </w:style>
  <w:style w:type="table" w:customStyle="1" w:styleId="TableGrid10">
    <w:name w:val="Table Grid10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6A4370"/>
    <w:pPr>
      <w:spacing w:after="0" w:line="240" w:lineRule="auto"/>
    </w:pPr>
    <w:rPr>
      <w:rFonts w:ascii="Aptos" w:eastAsia="Aptos" w:hAnsi="Aptos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393</Words>
  <Characters>1586</Characters>
  <Application>Microsoft Office Word</Application>
  <DocSecurity>0</DocSecurity>
  <Lines>461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s Ali Hamood Al-Towayti</dc:creator>
  <cp:keywords/>
  <dc:description/>
  <cp:lastModifiedBy>Faris Ali Hamood Al-Towayti</cp:lastModifiedBy>
  <cp:revision>11</cp:revision>
  <dcterms:created xsi:type="dcterms:W3CDTF">2024-11-07T18:12:00Z</dcterms:created>
  <dcterms:modified xsi:type="dcterms:W3CDTF">2024-11-1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de6fbfe118a325d1caa6c5c691bc1fd6a5b975e18078a1fad2c63616794215</vt:lpwstr>
  </property>
</Properties>
</file>